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E939E2" w:rsidRPr="00D8364F" w14:paraId="2A176FDD" w14:textId="77777777" w:rsidTr="00382668">
        <w:trPr>
          <w:trHeight w:val="38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C211" w14:textId="77777777" w:rsidR="00E939E2" w:rsidRDefault="00E939E2" w:rsidP="003826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D836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Table 2: Pre-Operative Period Protocols for High BMI Patients</w:t>
            </w:r>
          </w:p>
          <w:p w14:paraId="316DCD22" w14:textId="77777777" w:rsidR="00E939E2" w:rsidRPr="00D8364F" w:rsidRDefault="00E939E2" w:rsidP="003826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  <w:tbl>
            <w:tblPr>
              <w:tblW w:w="0" w:type="auto"/>
              <w:tblCellSpacing w:w="1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727"/>
              <w:gridCol w:w="2298"/>
              <w:gridCol w:w="1136"/>
              <w:gridCol w:w="973"/>
            </w:tblGrid>
            <w:tr w:rsidR="00E939E2" w:rsidRPr="00D8364F" w14:paraId="52A56C49" w14:textId="77777777" w:rsidTr="00382668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C636BB7" w14:textId="77777777" w:rsidR="00E939E2" w:rsidRPr="00D8364F" w:rsidRDefault="00E939E2" w:rsidP="00382668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Ques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D282791" w14:textId="77777777" w:rsidR="00E939E2" w:rsidRPr="00D8364F" w:rsidRDefault="00E939E2" w:rsidP="00382668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Answer Choic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882C895" w14:textId="77777777" w:rsidR="00E939E2" w:rsidRPr="00D8364F" w:rsidRDefault="00E939E2" w:rsidP="00382668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Response Percent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C55CCFB" w14:textId="77777777" w:rsidR="00E939E2" w:rsidRPr="00D8364F" w:rsidRDefault="00E939E2" w:rsidP="00382668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Responses</w:t>
                  </w:r>
                </w:p>
              </w:tc>
            </w:tr>
            <w:tr w:rsidR="00E939E2" w:rsidRPr="00D8364F" w14:paraId="362C5AEE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F3801B7" w14:textId="2D85C4F4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Q</w:t>
                  </w:r>
                  <w:r w:rsidR="004073E1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. What is your BMI cutoff for patients undergoing THA?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A6911D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BMI &lt;35kg/m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B19D1E4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.56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895CED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</w:t>
                  </w:r>
                </w:p>
              </w:tc>
            </w:tr>
            <w:tr w:rsidR="00E939E2" w:rsidRPr="00D8364F" w14:paraId="57F88A1F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EA933FA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C3BDDA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BMI &lt;40kg/m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FB335B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5.1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920BCD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1</w:t>
                  </w:r>
                </w:p>
              </w:tc>
            </w:tr>
            <w:tr w:rsidR="00E939E2" w:rsidRPr="00D8364F" w14:paraId="3B6CCD89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4D7AC3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0F5A0F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BMI &lt;45kg/m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A2D741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.85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CCC0F1D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6</w:t>
                  </w:r>
                </w:p>
              </w:tc>
            </w:tr>
            <w:tr w:rsidR="00E939E2" w:rsidRPr="00D8364F" w14:paraId="0E607C1B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815E04D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A4ADA8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BMI &lt;50kg/m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4ADCD0D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49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A0300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</w:tr>
            <w:tr w:rsidR="00E939E2" w:rsidRPr="00D8364F" w14:paraId="658B66FA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685C45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4C92D37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hard cutoff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D8965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3.9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0D192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8</w:t>
                  </w:r>
                </w:p>
              </w:tc>
            </w:tr>
            <w:tr w:rsidR="00E939E2" w:rsidRPr="00D8364F" w14:paraId="5B2FA71B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FFA754A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672640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Total Answer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D738F8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56BA2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534</w:t>
                  </w:r>
                </w:p>
              </w:tc>
            </w:tr>
            <w:tr w:rsidR="00E939E2" w:rsidRPr="00D8364F" w14:paraId="41E11CD8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E2AA135" w14:textId="43FC61C8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Q</w:t>
                  </w:r>
                  <w:r w:rsidR="004073E1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. What is your BMI cutoff for patients undergoing TKA?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4774565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BMI &lt;35kg/m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EAE170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88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7B6FBA7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</w:tr>
            <w:tr w:rsidR="00E939E2" w:rsidRPr="00D8364F" w14:paraId="0C323094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41C68F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F3345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BMI &lt;40kg/m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D2C472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1.65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6B155B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2</w:t>
                  </w:r>
                </w:p>
              </w:tc>
            </w:tr>
            <w:tr w:rsidR="00E939E2" w:rsidRPr="00D8364F" w14:paraId="726B6F2D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C7E467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3619BD2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BMI &lt;45kg/m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A38C4D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.95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74A249C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3</w:t>
                  </w:r>
                </w:p>
              </w:tc>
            </w:tr>
            <w:tr w:rsidR="00E939E2" w:rsidRPr="00D8364F" w14:paraId="107CF311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E9510F4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7B8210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BMI &lt;50kg/m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DD6FE5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1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BE7A39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8</w:t>
                  </w:r>
                </w:p>
              </w:tc>
            </w:tr>
            <w:tr w:rsidR="00E939E2" w:rsidRPr="00D8364F" w14:paraId="68A12084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48580A9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0A590B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hard cutoff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AAC79B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.39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5C744A4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0</w:t>
                  </w:r>
                </w:p>
              </w:tc>
            </w:tr>
            <w:tr w:rsidR="00E939E2" w:rsidRPr="00D8364F" w14:paraId="0C015630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8695919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C8BD232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Total Answer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B0BB842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A88B9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533</w:t>
                  </w:r>
                </w:p>
              </w:tc>
            </w:tr>
            <w:tr w:rsidR="00E939E2" w:rsidRPr="00D8364F" w14:paraId="37954485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A5439D8" w14:textId="305AAA44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Q</w:t>
                  </w:r>
                  <w:r w:rsidR="004073E1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. What do you recommend to patients </w:t>
                  </w:r>
                  <w:proofErr w:type="gramStart"/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 order to</w:t>
                  </w:r>
                  <w:proofErr w:type="gramEnd"/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optimize their BMI? (Include all that apply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C3BD51A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Weight loss programs: diet/exercise structur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E6B4B25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82.84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52E984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44</w:t>
                  </w:r>
                </w:p>
              </w:tc>
            </w:tr>
            <w:tr w:rsidR="00E939E2" w:rsidRPr="00D8364F" w14:paraId="6F4B7A90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47282E5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14909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etician referral/weight loss specialist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7FACA7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77.99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B351AA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18</w:t>
                  </w:r>
                </w:p>
              </w:tc>
            </w:tr>
            <w:tr w:rsidR="00E939E2" w:rsidRPr="00D8364F" w14:paraId="04A7BE92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DA9CBB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F8160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Support patient self-directed weight loss regime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70C98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59.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6F01D7A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20</w:t>
                  </w:r>
                </w:p>
              </w:tc>
            </w:tr>
            <w:tr w:rsidR="00E939E2" w:rsidRPr="00D8364F" w14:paraId="4C9B36BB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2469412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8AB56B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Surgical weight los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02BBFE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52.6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96E6EBD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82</w:t>
                  </w:r>
                </w:p>
              </w:tc>
            </w:tr>
            <w:tr w:rsidR="00E939E2" w:rsidRPr="00D8364F" w14:paraId="7371E022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8F774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FDED1D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Multimodal approach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2257EE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73.69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382FEB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95</w:t>
                  </w:r>
                </w:p>
              </w:tc>
            </w:tr>
            <w:tr w:rsidR="00E939E2" w:rsidRPr="00D8364F" w14:paraId="1784C7C2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2B060A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378BA8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definitive program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998175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46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AC375A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</w:tr>
            <w:tr w:rsidR="00E939E2" w:rsidRPr="00D8364F" w14:paraId="0C1E6658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BF0134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4204E4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68D31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.48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E75E6A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</w:t>
                  </w:r>
                </w:p>
              </w:tc>
            </w:tr>
            <w:tr w:rsidR="00E939E2" w:rsidRPr="00D8364F" w14:paraId="39813E8E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548F10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A5234DC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Total Answer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EC2CE0A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267219C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536</w:t>
                  </w:r>
                </w:p>
              </w:tc>
            </w:tr>
            <w:tr w:rsidR="00E939E2" w:rsidRPr="00D8364F" w14:paraId="12571E7E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E49A21B" w14:textId="6BB1CE52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Q</w:t>
                  </w:r>
                  <w:r w:rsidR="004073E1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. How often do you have patient's follow up who are undergoing BMI optimization prior to their joint replacement?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9DCBB7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1 month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4101C39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.9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9176A54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1</w:t>
                  </w:r>
                </w:p>
              </w:tc>
            </w:tr>
            <w:tr w:rsidR="00E939E2" w:rsidRPr="00D8364F" w14:paraId="19F71726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339728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DECA6ED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 month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ACC96C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61.68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5C24C54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0</w:t>
                  </w:r>
                </w:p>
              </w:tc>
            </w:tr>
            <w:tr w:rsidR="00E939E2" w:rsidRPr="00D8364F" w14:paraId="0E84DBC8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73FBE1C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36CFF95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6 month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795AE94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.02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57272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75</w:t>
                  </w:r>
                </w:p>
              </w:tc>
            </w:tr>
            <w:tr w:rsidR="00E939E2" w:rsidRPr="00D8364F" w14:paraId="739BCE0B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9F0436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1558ACC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yea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9BA948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6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5E16992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</w:tr>
            <w:tr w:rsidR="00E939E2" w:rsidRPr="00D8364F" w14:paraId="59EF4092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B3C6B3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7E8FF8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0A0D2BC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.8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4C16292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6</w:t>
                  </w:r>
                </w:p>
              </w:tc>
            </w:tr>
            <w:tr w:rsidR="00E939E2" w:rsidRPr="00D8364F" w14:paraId="0FEFF1AA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A8D1075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0BD362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Total Answer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5D3C50C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3B246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535</w:t>
                  </w:r>
                </w:p>
              </w:tc>
            </w:tr>
            <w:tr w:rsidR="00E939E2" w:rsidRPr="00D8364F" w14:paraId="34AEC520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316B870" w14:textId="231842D0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Q</w:t>
                  </w:r>
                  <w:r w:rsidR="004073E1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. How long before you perform a joint replacement on a patient who underwent surgical weight loss?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AE649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1 month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255249C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25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76A50E9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</w:t>
                  </w:r>
                </w:p>
              </w:tc>
            </w:tr>
            <w:tr w:rsidR="00E939E2" w:rsidRPr="00D8364F" w14:paraId="75A907D9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FCD253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C1A22A5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 month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B00875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.5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41355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4</w:t>
                  </w:r>
                </w:p>
              </w:tc>
            </w:tr>
            <w:tr w:rsidR="00E939E2" w:rsidRPr="00D8364F" w14:paraId="423359AF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09F1294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198B69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6 month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AA2B92A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2.4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FA6846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6</w:t>
                  </w:r>
                </w:p>
              </w:tc>
            </w:tr>
            <w:tr w:rsidR="00E939E2" w:rsidRPr="00D8364F" w14:paraId="7C0F3BF4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70473BA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0D888A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yea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DFF3F97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.5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437644A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0</w:t>
                  </w:r>
                </w:p>
              </w:tc>
            </w:tr>
            <w:tr w:rsidR="00E939E2" w:rsidRPr="00D8364F" w14:paraId="778AA4B2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F7BEE02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66B20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&gt;1 yea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EC7536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.38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FD8B45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</w:t>
                  </w:r>
                </w:p>
              </w:tc>
            </w:tr>
            <w:tr w:rsidR="00E939E2" w:rsidRPr="00D8364F" w14:paraId="0FA128C2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CDD4AFC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09264DC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34386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9.94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D653B4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53</w:t>
                  </w:r>
                </w:p>
              </w:tc>
            </w:tr>
            <w:tr w:rsidR="00E939E2" w:rsidRPr="00D8364F" w14:paraId="6B9DA541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4A552E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56A12C7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Total Answer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15F323D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C170EC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533</w:t>
                  </w:r>
                </w:p>
              </w:tc>
            </w:tr>
            <w:tr w:rsidR="00E939E2" w:rsidRPr="00D8364F" w14:paraId="6C44FC31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9D98FB9" w14:textId="0C1A26D8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Q</w:t>
                  </w:r>
                  <w:r w:rsidR="004073E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. For patients whom you are optimizing weight what is your criteria for proceeding with surgery?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A6B6F44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BMI cutoff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987359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5.9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18DE98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6</w:t>
                  </w:r>
                </w:p>
              </w:tc>
            </w:tr>
            <w:tr w:rsidR="00E939E2" w:rsidRPr="00D8364F" w14:paraId="17EB9FA3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D8BD252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106AA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Weight loss cutoff/weight loss numbe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8D79055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.34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0C8F1A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9</w:t>
                  </w:r>
                </w:p>
              </w:tc>
            </w:tr>
            <w:tr w:rsidR="00E939E2" w:rsidRPr="00D8364F" w14:paraId="0A54A6C5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557EF6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9873ACC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Percentage cutoff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3E786CA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7.28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42AD5B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9</w:t>
                  </w:r>
                </w:p>
              </w:tc>
            </w:tr>
            <w:tr w:rsidR="00E939E2" w:rsidRPr="00D8364F" w14:paraId="77CB9E27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C8E8145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2022CA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cutoff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876DA02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.7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96371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1</w:t>
                  </w:r>
                </w:p>
              </w:tc>
            </w:tr>
            <w:tr w:rsidR="00E939E2" w:rsidRPr="00D8364F" w14:paraId="5A9104D3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97F3E9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9133CD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A7CE62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5.78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959C1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</w:t>
                  </w:r>
                </w:p>
              </w:tc>
            </w:tr>
            <w:tr w:rsidR="00E939E2" w:rsidRPr="00D8364F" w14:paraId="3B4E932D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8730BE4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09BD942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Total Answer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EA91F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2EF8F0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536</w:t>
                  </w:r>
                </w:p>
              </w:tc>
            </w:tr>
            <w:tr w:rsidR="00E939E2" w:rsidRPr="00D8364F" w14:paraId="45D477A5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070EF74" w14:textId="22B2DEF2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Q</w:t>
                  </w:r>
                  <w:r w:rsidR="004073E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</w:t>
                  </w: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.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What is the duration of BMI Optimization for Patients Undergoing Weight Loss</w:t>
                  </w: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?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79F184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3 month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D72F4D2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28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26E964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</w:t>
                  </w:r>
                </w:p>
              </w:tc>
            </w:tr>
            <w:tr w:rsidR="00E939E2" w:rsidRPr="00D8364F" w14:paraId="686B9180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2FED86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BF8FC7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6 month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0FB81EA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1.29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BB3B675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2</w:t>
                  </w:r>
                </w:p>
              </w:tc>
            </w:tr>
            <w:tr w:rsidR="00E939E2" w:rsidRPr="00D8364F" w14:paraId="55DEB858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1B9C407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A202E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1 yea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8573BC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1.8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9C3D0C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0</w:t>
                  </w:r>
                </w:p>
              </w:tc>
            </w:tr>
            <w:tr w:rsidR="00E939E2" w:rsidRPr="00D8364F" w14:paraId="02A264A1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C52F0A4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4E6BA4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2 year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28491C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.86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2D864D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6</w:t>
                  </w:r>
                </w:p>
              </w:tc>
            </w:tr>
            <w:tr w:rsidR="00E939E2" w:rsidRPr="00D8364F" w14:paraId="14546CF9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AFB2F02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47344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BMI optimization requir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3AC4189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8.75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5AE6C9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6</w:t>
                  </w:r>
                </w:p>
              </w:tc>
            </w:tr>
            <w:tr w:rsidR="00E939E2" w:rsidRPr="00D8364F" w14:paraId="122C8271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5E5544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9DEF262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Total Answer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057FD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100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306425C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526</w:t>
                  </w:r>
                </w:p>
              </w:tc>
            </w:tr>
            <w:tr w:rsidR="00E939E2" w:rsidRPr="00D8364F" w14:paraId="1BAF2F87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094D34F" w14:textId="6D0D8130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Q</w:t>
                  </w:r>
                  <w:r w:rsidR="004073E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</w:t>
                  </w: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. Do you make any exceptions to patients above your operative BMI criteria?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7B689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1697D52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.45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6F9794C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</w:t>
                  </w:r>
                </w:p>
              </w:tc>
            </w:tr>
            <w:tr w:rsidR="00E939E2" w:rsidRPr="00D8364F" w14:paraId="1D2FF796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ABF1C7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B4EE6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Low Charlson Comorbidity index (CCI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82BD7F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.47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07F43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96</w:t>
                  </w:r>
                </w:p>
              </w:tc>
            </w:tr>
            <w:tr w:rsidR="00E939E2" w:rsidRPr="00D8364F" w14:paraId="79F59272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439EBAA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D12BF1C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Exercise toleranc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33A73A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.06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473CFB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</w:t>
                  </w:r>
                </w:p>
              </w:tc>
            </w:tr>
            <w:tr w:rsidR="00E939E2" w:rsidRPr="00D8364F" w14:paraId="304916E3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D002B3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874E0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Socioeconomic statu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3C922F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64FD91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</w:tr>
            <w:tr w:rsidR="00E939E2" w:rsidRPr="00D8364F" w14:paraId="20526284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EFFC4C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2CD69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BMI optimization requir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4323A7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.46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5F91974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91</w:t>
                  </w:r>
                </w:p>
              </w:tc>
            </w:tr>
            <w:tr w:rsidR="00E939E2" w:rsidRPr="00D8364F" w14:paraId="301C697C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39A2099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E13B5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DAF37F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53.55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60244F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4</w:t>
                  </w:r>
                </w:p>
              </w:tc>
            </w:tr>
            <w:tr w:rsidR="00E939E2" w:rsidRPr="00D8364F" w14:paraId="183C1E3A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D0784E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82570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Total Answer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75086FA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756CE7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493</w:t>
                  </w:r>
                </w:p>
              </w:tc>
            </w:tr>
            <w:tr w:rsidR="00E939E2" w:rsidRPr="00D8364F" w14:paraId="16E99370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5604CDE" w14:textId="22E5BA9D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Q</w:t>
                  </w:r>
                  <w:r w:rsidR="004073E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</w:t>
                  </w: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. Have you used weight loss medication to optimize your patients? (i.e. GLP-1 agonist, lipase inhibitor, appetite suppressant, etc.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71CA85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A73436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7.62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EDC69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58</w:t>
                  </w:r>
                </w:p>
              </w:tc>
            </w:tr>
            <w:tr w:rsidR="00E939E2" w:rsidRPr="00D8364F" w14:paraId="2B0A7DA5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9C9E2B7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10B54B4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ABD6F8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72.38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06B9A4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2</w:t>
                  </w:r>
                </w:p>
              </w:tc>
            </w:tr>
            <w:tr w:rsidR="00E939E2" w:rsidRPr="00D8364F" w14:paraId="44CF257C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C82F357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6BE269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Total Answer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7DC8FA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380F1F5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210</w:t>
                  </w:r>
                </w:p>
              </w:tc>
            </w:tr>
            <w:tr w:rsidR="00E939E2" w:rsidRPr="00D8364F" w14:paraId="2493DE6F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9DDEBF3" w14:textId="10AD1FEE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Q</w:t>
                  </w:r>
                  <w:r w:rsidR="004073E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</w:t>
                  </w: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. What route of weight loss medication did you use to optimize your patients?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1B1A45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Oral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F9858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.46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D8363A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</w:t>
                  </w:r>
                </w:p>
              </w:tc>
            </w:tr>
            <w:tr w:rsidR="00E939E2" w:rsidRPr="00D8364F" w14:paraId="6DA0070E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7C9021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5622E4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jectabl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29658A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.8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CD39FA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1</w:t>
                  </w:r>
                </w:p>
              </w:tc>
            </w:tr>
            <w:tr w:rsidR="00E939E2" w:rsidRPr="00D8364F" w14:paraId="757117C8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F3B91E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B5A3C3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FC5D5C3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62.75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3A67F5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96</w:t>
                  </w:r>
                </w:p>
              </w:tc>
            </w:tr>
            <w:tr w:rsidR="00E939E2" w:rsidRPr="00D8364F" w14:paraId="5F830F3D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EAA3D4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3FEB78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Total Answer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DD34F85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E9E71DD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153</w:t>
                  </w:r>
                </w:p>
              </w:tc>
            </w:tr>
            <w:tr w:rsidR="00E939E2" w:rsidRPr="00D8364F" w14:paraId="4B187C00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1EC7CD7" w14:textId="3634F300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Q</w:t>
                  </w:r>
                  <w:r w:rsidR="004073E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</w:t>
                  </w: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. Do you manage your patient's weight loss medications, if used?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87E0A3D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5BA09A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1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42CF0A4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</w:tr>
            <w:tr w:rsidR="00E939E2" w:rsidRPr="00D8364F" w14:paraId="7E51B4CA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559DD3A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388A9A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CE12C42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98.99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6BA97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7</w:t>
                  </w:r>
                </w:p>
              </w:tc>
            </w:tr>
            <w:tr w:rsidR="00E939E2" w:rsidRPr="00D8364F" w14:paraId="3387AC30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F9192C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EB9D88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Total Answer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AB592C2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CBE7C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199</w:t>
                  </w:r>
                </w:p>
              </w:tc>
            </w:tr>
            <w:tr w:rsidR="00E939E2" w:rsidRPr="00D8364F" w14:paraId="783B4830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6E580AE" w14:textId="7583A93A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Q</w:t>
                  </w:r>
                  <w:r w:rsidR="004073E1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</w:t>
                  </w: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. How long did you wait after weight loss medication administration before you performed your THA/TKA?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D868BD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1 week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DAFC83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5.56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BA1C625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</w:tr>
            <w:tr w:rsidR="00E939E2" w:rsidRPr="00D8364F" w14:paraId="45424082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54D55F9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2E7E09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2 week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49FBE0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.69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48C1D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</w:tr>
            <w:tr w:rsidR="00E939E2" w:rsidRPr="00D8364F" w14:paraId="3E165676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9B1936B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C7141B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4 week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F20AA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5.56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38E887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</w:tr>
            <w:tr w:rsidR="00E939E2" w:rsidRPr="00D8364F" w14:paraId="198E7AE4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FFB1D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157C360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3 month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EEF3461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.9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9B96CC4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9</w:t>
                  </w:r>
                </w:p>
              </w:tc>
            </w:tr>
            <w:tr w:rsidR="00E939E2" w:rsidRPr="00D8364F" w14:paraId="0BD4C6E5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A0D2E9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6C0D4FC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6 month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EB78CA2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.84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29AE877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7</w:t>
                  </w:r>
                </w:p>
              </w:tc>
            </w:tr>
            <w:tr w:rsidR="00E939E2" w:rsidRPr="00D8364F" w14:paraId="475E823C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CDEF25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004F34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&lt;1 yea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8F6C8E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.43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E874B3F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</w:t>
                  </w:r>
                </w:p>
              </w:tc>
            </w:tr>
            <w:tr w:rsidR="00E939E2" w:rsidRPr="00D8364F" w14:paraId="6B7FEB8E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FB7032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01A4D8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&gt;/= 1 yea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1DE7F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8.02%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B5874A6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</w:t>
                  </w:r>
                </w:p>
              </w:tc>
            </w:tr>
            <w:tr w:rsidR="00E939E2" w:rsidRPr="00D8364F" w14:paraId="4ED2E1CA" w14:textId="77777777" w:rsidTr="0038266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57C8BF7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612536E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Total Answer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176E7C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F68ED9" w14:textId="77777777" w:rsidR="00E939E2" w:rsidRPr="00D8364F" w:rsidRDefault="00E939E2" w:rsidP="0038266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8364F">
                    <w:rPr>
                      <w:rStyle w:val="Strong"/>
                      <w:rFonts w:ascii="Times New Roman" w:hAnsi="Times New Roman" w:cs="Times New Roman"/>
                      <w:sz w:val="20"/>
                      <w:szCs w:val="20"/>
                    </w:rPr>
                    <w:t>162</w:t>
                  </w:r>
                </w:p>
              </w:tc>
            </w:tr>
          </w:tbl>
          <w:p w14:paraId="0B2CDCC0" w14:textId="77777777" w:rsidR="00E939E2" w:rsidRPr="00D8364F" w:rsidRDefault="004F0624" w:rsidP="00382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pict w14:anchorId="602B4222">
                <v:rect id="_x0000_i1025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531D6779" w14:textId="77777777" w:rsidR="00E939E2" w:rsidRPr="00D8364F" w:rsidRDefault="00E939E2" w:rsidP="003826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</w:tr>
    </w:tbl>
    <w:p w14:paraId="232E5FBC" w14:textId="77777777" w:rsidR="006F2AB4" w:rsidRDefault="006F2AB4"/>
    <w:sectPr w:rsidR="006F2A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9E2"/>
    <w:rsid w:val="000128AD"/>
    <w:rsid w:val="000618CE"/>
    <w:rsid w:val="00114AAE"/>
    <w:rsid w:val="00171446"/>
    <w:rsid w:val="00176F10"/>
    <w:rsid w:val="001936A6"/>
    <w:rsid w:val="001C164F"/>
    <w:rsid w:val="0021170C"/>
    <w:rsid w:val="00221039"/>
    <w:rsid w:val="00231779"/>
    <w:rsid w:val="003837B8"/>
    <w:rsid w:val="003931B7"/>
    <w:rsid w:val="003F3B54"/>
    <w:rsid w:val="004073E1"/>
    <w:rsid w:val="004312FA"/>
    <w:rsid w:val="00436967"/>
    <w:rsid w:val="00455155"/>
    <w:rsid w:val="004F0624"/>
    <w:rsid w:val="0050542B"/>
    <w:rsid w:val="00537CEE"/>
    <w:rsid w:val="005B1220"/>
    <w:rsid w:val="005E0E6D"/>
    <w:rsid w:val="0061033A"/>
    <w:rsid w:val="00672214"/>
    <w:rsid w:val="006805DB"/>
    <w:rsid w:val="00686577"/>
    <w:rsid w:val="006C6065"/>
    <w:rsid w:val="006D1A47"/>
    <w:rsid w:val="006F2AB4"/>
    <w:rsid w:val="00726EA6"/>
    <w:rsid w:val="007B5A52"/>
    <w:rsid w:val="007F2EC9"/>
    <w:rsid w:val="0080658B"/>
    <w:rsid w:val="00837CB8"/>
    <w:rsid w:val="00851EED"/>
    <w:rsid w:val="00882902"/>
    <w:rsid w:val="008A096E"/>
    <w:rsid w:val="008A7E96"/>
    <w:rsid w:val="00902ED4"/>
    <w:rsid w:val="00935F85"/>
    <w:rsid w:val="00937E79"/>
    <w:rsid w:val="009542BF"/>
    <w:rsid w:val="00A45B2A"/>
    <w:rsid w:val="00A838F4"/>
    <w:rsid w:val="00B15960"/>
    <w:rsid w:val="00BC2292"/>
    <w:rsid w:val="00C72299"/>
    <w:rsid w:val="00D12300"/>
    <w:rsid w:val="00D601EE"/>
    <w:rsid w:val="00D9362E"/>
    <w:rsid w:val="00DD668B"/>
    <w:rsid w:val="00E024F0"/>
    <w:rsid w:val="00E14CC7"/>
    <w:rsid w:val="00E21E01"/>
    <w:rsid w:val="00E623A7"/>
    <w:rsid w:val="00E647E6"/>
    <w:rsid w:val="00E939E2"/>
    <w:rsid w:val="00EC440A"/>
    <w:rsid w:val="00ED1933"/>
    <w:rsid w:val="00F60F9F"/>
    <w:rsid w:val="00FE5AF7"/>
    <w:rsid w:val="00FF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DCE1C"/>
  <w15:chartTrackingRefBased/>
  <w15:docId w15:val="{7D7E0AF2-9CE3-6B4D-A42B-6F2BD72D9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9E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939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9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9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9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9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9E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9E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9E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9E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9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9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9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9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9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9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9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9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9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39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9E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39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9E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39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9E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39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9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9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9E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939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kin, Timur</dc:creator>
  <cp:keywords/>
  <dc:description/>
  <cp:lastModifiedBy>Seckin, Timur</cp:lastModifiedBy>
  <cp:revision>2</cp:revision>
  <dcterms:created xsi:type="dcterms:W3CDTF">2025-05-20T19:54:00Z</dcterms:created>
  <dcterms:modified xsi:type="dcterms:W3CDTF">2025-05-20T19:57:00Z</dcterms:modified>
</cp:coreProperties>
</file>